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347"/>
        <w:tblW w:w="5807" w:type="dxa"/>
        <w:tblLayout w:type="fixed"/>
        <w:tblLook w:val="05E0" w:firstRow="1" w:lastRow="1" w:firstColumn="1" w:lastColumn="1" w:noHBand="0" w:noVBand="1"/>
      </w:tblPr>
      <w:tblGrid>
        <w:gridCol w:w="2263"/>
        <w:gridCol w:w="1772"/>
        <w:gridCol w:w="1772"/>
      </w:tblGrid>
      <w:tr w:rsidR="002A027A" w:rsidRPr="002A027A" w14:paraId="7EDD052E" w14:textId="77777777" w:rsidTr="002A027A">
        <w:trPr>
          <w:trHeight w:val="454"/>
        </w:trPr>
        <w:tc>
          <w:tcPr>
            <w:tcW w:w="580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2F5496" w:themeFill="accent5" w:themeFillShade="BF"/>
          </w:tcPr>
          <w:p w14:paraId="5FF616FE" w14:textId="77777777" w:rsidR="002A027A" w:rsidRPr="002A7422" w:rsidRDefault="002A027A" w:rsidP="002A02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szCs w:val="2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8"/>
                <w:szCs w:val="28"/>
                <w:lang w:val="nl-NL" w:eastAsia="nl-NL"/>
              </w:rPr>
              <w:t>NODOK procedures per provincie van overlijden</w:t>
            </w:r>
          </w:p>
        </w:tc>
      </w:tr>
      <w:tr w:rsidR="002A027A" w:rsidRPr="007A65DF" w14:paraId="4684C6B6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CC008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Provinci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FFB25E" w14:textId="77777777" w:rsidR="002A027A" w:rsidRPr="002A7422" w:rsidRDefault="002A027A" w:rsidP="002A02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lang w:val="nl-NL" w:eastAsia="nl-NL"/>
              </w:rPr>
              <w:t>202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6ABA96" w14:textId="77777777" w:rsidR="002A027A" w:rsidRPr="002A7422" w:rsidRDefault="002A027A" w:rsidP="002A027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F5496" w:themeColor="accent5" w:themeShade="BF"/>
                <w:lang w:val="nl-NL" w:eastAsia="nl-NL"/>
              </w:rPr>
              <w:t>2023</w:t>
            </w:r>
          </w:p>
        </w:tc>
      </w:tr>
      <w:tr w:rsidR="002A027A" w:rsidRPr="00753028" w14:paraId="2B806740" w14:textId="77777777" w:rsidTr="002A027A">
        <w:trPr>
          <w:trHeight w:val="41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C81320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Groninge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9298C1" w14:textId="5E6FD512" w:rsidR="002A027A" w:rsidRPr="002A7422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FAEDC4" w14:textId="62C4D6A6" w:rsidR="002A027A" w:rsidRPr="00753028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2</w:t>
            </w:r>
          </w:p>
        </w:tc>
      </w:tr>
      <w:tr w:rsidR="002A027A" w:rsidRPr="00753028" w14:paraId="6E662C40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05BD37" w14:textId="77777777" w:rsidR="002A027A" w:rsidRPr="00753028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Fries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38E550" w14:textId="346B80C3" w:rsidR="002A027A" w:rsidRPr="00753028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14C1EB22" w14:textId="1B37863E" w:rsidR="002A027A" w:rsidRPr="00753028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2</w:t>
            </w:r>
          </w:p>
        </w:tc>
      </w:tr>
      <w:tr w:rsidR="002A027A" w:rsidRPr="00753028" w14:paraId="6DAEF7AD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BC763B" w14:textId="77777777" w:rsidR="002A027A" w:rsidRPr="00753028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Drenth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108D53" w14:textId="3C25C45A" w:rsidR="002A027A" w:rsidRPr="00753028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0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4B0A8577" w14:textId="0FEA83A5" w:rsidR="002A027A" w:rsidRPr="00753028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</w:t>
            </w:r>
          </w:p>
        </w:tc>
      </w:tr>
      <w:tr w:rsidR="002A027A" w:rsidRPr="006A75B5" w14:paraId="46AC15B8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6092B1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Overijssel</w:t>
            </w:r>
            <w:proofErr w:type="spellEnd"/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E89167" w14:textId="32C90757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281EF50F" w14:textId="652B697F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2</w:t>
            </w:r>
          </w:p>
        </w:tc>
      </w:tr>
      <w:tr w:rsidR="002A027A" w:rsidRPr="006A75B5" w14:paraId="5B56399A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CA0271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levo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CC97A6" w14:textId="4D7B259F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0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05E272AE" w14:textId="085F219A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</w:t>
            </w:r>
          </w:p>
        </w:tc>
      </w:tr>
      <w:tr w:rsidR="002A027A" w:rsidRPr="006A75B5" w14:paraId="620CFB4B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ECB239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Gelder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7DF00D" w14:textId="4498C672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8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5E6EF72A" w14:textId="44CBACB8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0</w:t>
            </w:r>
          </w:p>
        </w:tc>
      </w:tr>
      <w:tr w:rsidR="002A027A" w:rsidRPr="006A75B5" w14:paraId="28B2B50E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1161CF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Utrecht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E21BD0" w14:textId="54ADE72F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7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5D51DDB1" w14:textId="2E8AD5D5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3</w:t>
            </w:r>
          </w:p>
        </w:tc>
      </w:tr>
      <w:tr w:rsidR="002A027A" w:rsidRPr="006A75B5" w14:paraId="70A3A4C2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D8A72F" w14:textId="77777777" w:rsidR="002A027A" w:rsidRPr="002A7422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ord-Hol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2B2C2" w14:textId="15A23AF7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0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5AE0798B" w14:textId="0BBCDB31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9</w:t>
            </w:r>
          </w:p>
        </w:tc>
      </w:tr>
      <w:tr w:rsidR="002A027A" w:rsidRPr="006A75B5" w14:paraId="7E9AA7CF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F48975" w14:textId="77777777" w:rsidR="002A027A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Zuid-Hol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4A2565" w14:textId="6731A8E3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8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47897001" w14:textId="7848C24C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14</w:t>
            </w:r>
          </w:p>
        </w:tc>
      </w:tr>
      <w:tr w:rsidR="002A027A" w:rsidRPr="006A75B5" w14:paraId="3031AF9B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249B0D" w14:textId="77777777" w:rsidR="002A027A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Zeeland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5CF619" w14:textId="1A52CE87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3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6259F5A5" w14:textId="75C9E0B0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0</w:t>
            </w:r>
          </w:p>
        </w:tc>
      </w:tr>
      <w:tr w:rsidR="002A027A" w:rsidRPr="006A75B5" w14:paraId="6D9B4BF3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2AA007" w14:textId="77777777" w:rsidR="002A027A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ord-Brabant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4A1AC3" w14:textId="5CBDC35C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2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20F18C2D" w14:textId="76FC9156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2</w:t>
            </w:r>
          </w:p>
        </w:tc>
      </w:tr>
      <w:tr w:rsidR="002A027A" w:rsidRPr="006A75B5" w14:paraId="4CE2FE92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BD8C8E" w14:textId="77777777" w:rsidR="002A027A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Limburg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C61759" w14:textId="5260862E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6</w:t>
            </w:r>
          </w:p>
        </w:tc>
        <w:tc>
          <w:tcPr>
            <w:tcW w:w="1772" w:type="dxa"/>
            <w:shd w:val="clear" w:color="auto" w:fill="FFFFFF" w:themeFill="background1"/>
            <w:noWrap/>
            <w:vAlign w:val="center"/>
          </w:tcPr>
          <w:p w14:paraId="057AA39A" w14:textId="5C0868F4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lang w:val="nl-NL" w:eastAsia="nl-NL"/>
              </w:rPr>
              <w:t>6</w:t>
            </w:r>
          </w:p>
        </w:tc>
      </w:tr>
      <w:tr w:rsidR="002A027A" w:rsidRPr="006A75B5" w14:paraId="6AC5279B" w14:textId="77777777" w:rsidTr="002A027A">
        <w:trPr>
          <w:trHeight w:val="415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4D06A6" w14:textId="77777777" w:rsidR="002A027A" w:rsidRPr="002C67C0" w:rsidRDefault="002A027A" w:rsidP="002A02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lang w:eastAsia="nl-NL"/>
              </w:rPr>
              <w:t>Onbekend</w:t>
            </w:r>
            <w:proofErr w:type="spellEnd"/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04DF74" w14:textId="65E35CE6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lang w:eastAsia="nl-NL"/>
              </w:rPr>
            </w:pPr>
            <w:r w:rsidRPr="002A027A">
              <w:rPr>
                <w:rFonts w:ascii="Times New Roman" w:eastAsia="Times New Roman" w:hAnsi="Times New Roman" w:cs="Times New Roman"/>
                <w:bCs/>
                <w:i/>
                <w:iCs/>
                <w:lang w:eastAsia="nl-NL"/>
              </w:rPr>
              <w:t>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6FD341D" w14:textId="49AF351A" w:rsidR="002A027A" w:rsidRPr="002A027A" w:rsidRDefault="002A027A" w:rsidP="002A027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lang w:eastAsia="nl-NL"/>
              </w:rPr>
              <w:t>2</w:t>
            </w:r>
          </w:p>
        </w:tc>
      </w:tr>
    </w:tbl>
    <w:p w14:paraId="56C55919" w14:textId="77777777" w:rsidR="00883A37" w:rsidRDefault="00883A37"/>
    <w:p w14:paraId="44C32E6D" w14:textId="77777777" w:rsidR="002A027A" w:rsidRDefault="002A027A"/>
    <w:p w14:paraId="349E8311" w14:textId="77777777" w:rsidR="002A027A" w:rsidRDefault="002A027A"/>
    <w:sectPr w:rsidR="002A0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7A"/>
    <w:rsid w:val="00044F6B"/>
    <w:rsid w:val="002A027A"/>
    <w:rsid w:val="00500743"/>
    <w:rsid w:val="00605AFC"/>
    <w:rsid w:val="00883A37"/>
    <w:rsid w:val="00A5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E5A0E"/>
  <w15:chartTrackingRefBased/>
  <w15:docId w15:val="{C14FA2DB-4754-4606-9311-26873393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A027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0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31</Characters>
  <Application>Microsoft Office Word</Application>
  <DocSecurity>0</DocSecurity>
  <Lines>1</Lines>
  <Paragraphs>1</Paragraphs>
  <ScaleCrop>false</ScaleCrop>
  <Company>Erasmus MC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tte Pries</dc:creator>
  <cp:keywords/>
  <dc:description/>
  <cp:lastModifiedBy>Annelotte Pries</cp:lastModifiedBy>
  <cp:revision>1</cp:revision>
  <dcterms:created xsi:type="dcterms:W3CDTF">2024-06-13T14:38:00Z</dcterms:created>
  <dcterms:modified xsi:type="dcterms:W3CDTF">2024-06-13T14:51:00Z</dcterms:modified>
</cp:coreProperties>
</file>